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465"/>
        <w:gridCol w:w="817"/>
        <w:gridCol w:w="817"/>
        <w:gridCol w:w="542"/>
        <w:gridCol w:w="542"/>
        <w:gridCol w:w="708"/>
        <w:gridCol w:w="544"/>
        <w:gridCol w:w="542"/>
        <w:gridCol w:w="1313"/>
      </w:tblGrid>
      <w:tr w14:paraId="1838A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A14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8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A1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  <w:p w14:paraId="0255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95% CI ）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108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1B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FA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</w:t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DEE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V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844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33D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53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</w:t>
            </w:r>
          </w:p>
        </w:tc>
        <w:tc>
          <w:tcPr>
            <w:tcW w:w="76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629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ection Prevalence</w:t>
            </w:r>
          </w:p>
        </w:tc>
      </w:tr>
      <w:tr w14:paraId="62621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159F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1)</w:t>
            </w:r>
          </w:p>
        </w:tc>
        <w:tc>
          <w:tcPr>
            <w:tcW w:w="8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2B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67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4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4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2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4B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7</w:t>
            </w:r>
          </w:p>
        </w:tc>
        <w:tc>
          <w:tcPr>
            <w:tcW w:w="4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1D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4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6E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2</w:t>
            </w:r>
          </w:p>
        </w:tc>
        <w:tc>
          <w:tcPr>
            <w:tcW w:w="7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15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6</w:t>
            </w:r>
          </w:p>
        </w:tc>
      </w:tr>
      <w:tr w14:paraId="579BB7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1F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4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0C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4A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D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81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00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AB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4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E8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6</w:t>
            </w:r>
          </w:p>
        </w:tc>
      </w:tr>
      <w:tr w14:paraId="19BE2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4C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8F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DD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26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59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26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D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5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90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26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2</w:t>
            </w:r>
          </w:p>
        </w:tc>
      </w:tr>
      <w:tr w14:paraId="26271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1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CE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7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6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8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E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AB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E0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5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7</w:t>
            </w:r>
          </w:p>
        </w:tc>
      </w:tr>
      <w:tr w14:paraId="07FB95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78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C0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80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89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53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7D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89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38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4</w:t>
            </w:r>
          </w:p>
        </w:tc>
      </w:tr>
      <w:tr w14:paraId="696AE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4C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BE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20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9F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67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2D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6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6C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1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A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4</w:t>
            </w:r>
          </w:p>
        </w:tc>
      </w:tr>
      <w:tr w14:paraId="26889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96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A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EF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0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42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4E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A4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25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89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4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6</w:t>
            </w:r>
          </w:p>
        </w:tc>
      </w:tr>
      <w:tr w14:paraId="66FFA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69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71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78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F3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37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4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DB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F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77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B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6</w:t>
            </w:r>
          </w:p>
        </w:tc>
      </w:tr>
      <w:tr w14:paraId="64009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90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E3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23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A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5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C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14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2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34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D2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6</w:t>
            </w:r>
          </w:p>
        </w:tc>
      </w:tr>
      <w:tr w14:paraId="15A9A2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7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18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1(0.6211, 0.71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1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00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6E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7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4D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1F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19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4</w:t>
            </w:r>
          </w:p>
        </w:tc>
      </w:tr>
      <w:tr w14:paraId="2BC8D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AD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1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38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6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25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A6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3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DE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3F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2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0A633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9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3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7F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C0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77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1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6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C3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70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4</w:t>
            </w:r>
          </w:p>
        </w:tc>
      </w:tr>
      <w:tr w14:paraId="4D86D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5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8D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08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E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3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0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3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46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9C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8</w:t>
            </w:r>
          </w:p>
        </w:tc>
      </w:tr>
      <w:tr w14:paraId="0572D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3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08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9(0.6312, 0.72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9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C7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99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47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C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C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8F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DD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9</w:t>
            </w:r>
          </w:p>
        </w:tc>
      </w:tr>
      <w:tr w14:paraId="1B322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CC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12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(0.5388, 0.636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6B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93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EF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5D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A1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AA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E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8E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0</w:t>
            </w:r>
          </w:p>
        </w:tc>
      </w:tr>
      <w:tr w14:paraId="3CDDA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8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1F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5(0.5735, 0.669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6C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FB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6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79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5A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D6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E7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3</w:t>
            </w:r>
          </w:p>
        </w:tc>
      </w:tr>
      <w:tr w14:paraId="15A0E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4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10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9(0.6312, 0.72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3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FD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54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D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98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0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9A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20 </w:t>
            </w:r>
          </w:p>
        </w:tc>
      </w:tr>
      <w:tr w14:paraId="402FB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F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ED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A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C9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61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6D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78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4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A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77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2</w:t>
            </w:r>
          </w:p>
        </w:tc>
      </w:tr>
      <w:tr w14:paraId="7FDD5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5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9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3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7C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57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7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96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C3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68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0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F0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5</w:t>
            </w:r>
          </w:p>
        </w:tc>
      </w:tr>
      <w:tr w14:paraId="1597A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16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F0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A9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A8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6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1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9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36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B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20DA3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A4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KNN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1A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3E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6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7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67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6B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08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7E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238A5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1CBB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E651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2(0.6194, 0.760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6777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D56E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F38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1797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DDC1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631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2E65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AC17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6B46C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1F1A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SV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DBAC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9(0.6253, 0.765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7C2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60C8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7399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5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A74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0F1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5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529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EFA1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ED54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0F486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44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Bayes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0B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C0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3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5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9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1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2D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9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40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5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3</w:t>
            </w:r>
          </w:p>
        </w:tc>
      </w:tr>
      <w:tr w14:paraId="70020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EA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Nne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49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2E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53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4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3C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0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F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18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6C3CF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1E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M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19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0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63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F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F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DA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D2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EF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D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2455D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39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3B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2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4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4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D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C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E3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6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8A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6</w:t>
            </w:r>
          </w:p>
        </w:tc>
      </w:tr>
      <w:tr w14:paraId="40311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C7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5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25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45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6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39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B7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5C0AA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6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0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3F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CE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E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79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AE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7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4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7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6</w:t>
            </w:r>
          </w:p>
        </w:tc>
      </w:tr>
      <w:tr w14:paraId="3020A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A5EC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3F0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9(0.6253, 0.765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756E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B95C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5876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996F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8B7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4BB2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BE4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4FCE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14</w:t>
            </w:r>
          </w:p>
        </w:tc>
      </w:tr>
      <w:tr w14:paraId="1EA98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3C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4B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1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B5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1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AA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4E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6F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48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6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0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6</w:t>
            </w:r>
          </w:p>
        </w:tc>
      </w:tr>
      <w:tr w14:paraId="7593F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B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44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5C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CA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AA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C2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EA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2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FB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3</w:t>
            </w:r>
          </w:p>
        </w:tc>
      </w:tr>
      <w:tr w14:paraId="060F7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3E1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FDA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07DC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2(0.6194, 0.760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DB81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A67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33E6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907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0CC3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7D31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145A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D32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8</w:t>
            </w:r>
          </w:p>
        </w:tc>
      </w:tr>
      <w:tr w14:paraId="7E133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99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Knn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A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23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8A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C8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2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7A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84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2E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1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4</w:t>
            </w:r>
          </w:p>
        </w:tc>
      </w:tr>
      <w:tr w14:paraId="58974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5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Bayes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8(0.5899, 0.734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FC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A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DF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0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E2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F7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8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CE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7</w:t>
            </w:r>
          </w:p>
        </w:tc>
      </w:tr>
      <w:tr w14:paraId="027EC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36F8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SV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B8A5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2(0.6372, 0.776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D85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9971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97C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F77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A617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0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D84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2CE2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3F52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5</w:t>
            </w:r>
          </w:p>
        </w:tc>
      </w:tr>
      <w:tr w14:paraId="44E626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EF5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C48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9(0.6253, 0.765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7EC4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A477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8D44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5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91FC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F8CD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5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4EC9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F13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29C7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413F7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7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5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B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C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D5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2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A3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1C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0C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FD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1BFA3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D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4C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60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1E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A1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0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CD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1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00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D4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2</w:t>
            </w:r>
          </w:p>
        </w:tc>
      </w:tr>
      <w:tr w14:paraId="60F99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65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Bayes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39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BC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46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41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7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6A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C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4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2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8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3</w:t>
            </w:r>
          </w:p>
        </w:tc>
      </w:tr>
      <w:tr w14:paraId="295AD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C023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SV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F2AD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2(0.6194, 0.760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A01C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653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01F3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F035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4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888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F4B4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708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DE5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3</w:t>
            </w:r>
          </w:p>
        </w:tc>
      </w:tr>
      <w:tr w14:paraId="5D7C3F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432F7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780CD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7737C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03B5F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6B37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63D55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1252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44A0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0063A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F2BA02" w:themeFill="accent3"/>
            <w:noWrap/>
            <w:vAlign w:val="center"/>
          </w:tcPr>
          <w:p w14:paraId="61AB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1E4F8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8B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CB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D3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F2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18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1E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92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E6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70 </w:t>
            </w:r>
          </w:p>
        </w:tc>
      </w:tr>
      <w:tr w14:paraId="4867B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E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2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 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B4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26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0E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6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0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F6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31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16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8C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22068C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6237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+SVM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BC23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(0.6134, 0.755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5F54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B98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EB0C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385C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71FF1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1ABA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D8F9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9B50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1</w:t>
            </w:r>
          </w:p>
        </w:tc>
      </w:tr>
      <w:tr w14:paraId="33C06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65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+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0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DF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3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10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2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2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B7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3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B3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9</w:t>
            </w:r>
          </w:p>
        </w:tc>
      </w:tr>
      <w:tr w14:paraId="7CC54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2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D5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13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F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2B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68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E1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B4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1F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2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5D3994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B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es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E1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8(0.5899, 0.734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F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9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32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E1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96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05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C2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50 </w:t>
            </w:r>
          </w:p>
        </w:tc>
      </w:tr>
      <w:tr w14:paraId="28DFF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EE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+RF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2C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5(0.5957, 0.73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3A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8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3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21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B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5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84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7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5</w:t>
            </w:r>
          </w:p>
        </w:tc>
      </w:tr>
      <w:tr w14:paraId="4D4F3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7EE9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391E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2(0.6194, 0.760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088D6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BBA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320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BFC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3D12E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4D832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11F5A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92D050"/>
            <w:noWrap/>
            <w:vAlign w:val="center"/>
          </w:tcPr>
          <w:p w14:paraId="239A8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</w:t>
            </w:r>
          </w:p>
        </w:tc>
      </w:tr>
      <w:tr w14:paraId="4C827F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D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93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B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84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E1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B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B8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0F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3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A7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34</w:t>
            </w:r>
          </w:p>
        </w:tc>
      </w:tr>
      <w:tr w14:paraId="183FF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3F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+CART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5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B9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1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0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01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62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6</w:t>
            </w:r>
          </w:p>
        </w:tc>
      </w:tr>
      <w:tr w14:paraId="2B9646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FB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83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1(0.6016, 0.744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8E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5A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09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5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4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2D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9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7E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2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53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9</w:t>
            </w:r>
          </w:p>
        </w:tc>
      </w:tr>
      <w:tr w14:paraId="75682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7A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+LR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8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8(0.6075, 0.74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93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3A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2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40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7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98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F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1A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7</w:t>
            </w:r>
          </w:p>
        </w:tc>
      </w:tr>
      <w:tr w14:paraId="602B9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CE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(0.6186, 0.712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5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B1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07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78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B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1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C7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FA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2</w:t>
            </w:r>
          </w:p>
        </w:tc>
      </w:tr>
      <w:tr w14:paraId="42262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7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A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(0.6186, 0.712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59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AB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3F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4B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41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C0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D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D1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2</w:t>
            </w:r>
          </w:p>
        </w:tc>
      </w:tr>
      <w:tr w14:paraId="2DC78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A7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F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BA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E5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4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80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1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F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F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98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7</w:t>
            </w:r>
          </w:p>
        </w:tc>
      </w:tr>
      <w:tr w14:paraId="04437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D0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43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5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4A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29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83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D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7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B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E1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7</w:t>
            </w:r>
          </w:p>
        </w:tc>
      </w:tr>
      <w:tr w14:paraId="48142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75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E4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64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4E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88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C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77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47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98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65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7</w:t>
            </w:r>
          </w:p>
        </w:tc>
      </w:tr>
      <w:tr w14:paraId="51E3A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48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9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8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4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D8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FE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DF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4C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B3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8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7</w:t>
            </w:r>
          </w:p>
        </w:tc>
      </w:tr>
      <w:tr w14:paraId="30844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41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E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(0.6186, 0.712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36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D8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5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B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1E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5B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4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B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2</w:t>
            </w:r>
          </w:p>
        </w:tc>
      </w:tr>
      <w:tr w14:paraId="341C3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D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CC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(0.6186, 0.712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9F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C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AE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AE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8C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7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5F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8B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2</w:t>
            </w:r>
          </w:p>
        </w:tc>
      </w:tr>
      <w:tr w14:paraId="17EB4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06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LR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DB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7(0.6186, 0.712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1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6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C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EB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61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5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5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14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2</w:t>
            </w:r>
          </w:p>
        </w:tc>
      </w:tr>
      <w:tr w14:paraId="0D135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E3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70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3A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6C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C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4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B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90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42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49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20CCF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B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19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CC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E0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7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73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D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D8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68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BA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5AF17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8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9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9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00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43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71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AE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7F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D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EB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4F5CB3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2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1E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D6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8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4B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6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C8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49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26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0F76D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0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A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B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2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C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26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9D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34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E5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29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49F14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8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B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93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4C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C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0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3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2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3E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55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75F97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D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52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E5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10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7C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F1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AD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8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A6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74388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A9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6D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5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0B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7E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8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3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6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E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579C3A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0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CART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43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5(0.5785, 0.674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B8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1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A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06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F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A5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D3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D8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1</w:t>
            </w:r>
          </w:p>
        </w:tc>
      </w:tr>
      <w:tr w14:paraId="4E5F2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F7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2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D2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8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AD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2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FE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1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D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67E9A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F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B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13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B5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0C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C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C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51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0A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8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5B3DC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5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3F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DA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1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E2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7A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AE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3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64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5AC7FD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A9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3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4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4E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0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7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9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B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06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9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7FE36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0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C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5E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A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9A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F8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59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9F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4C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745EE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D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8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97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55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6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AF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A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B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29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0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48119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CD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E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8B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18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A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31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D7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A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1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40117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80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44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E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A8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51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4B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C6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C7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02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DF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1C718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4A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RF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0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5(0.6010, 0.695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B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F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F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0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1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DB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97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9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C0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6</w:t>
            </w:r>
          </w:p>
        </w:tc>
      </w:tr>
      <w:tr w14:paraId="6FE76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B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74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4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20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F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2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F6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6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B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2C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30 </w:t>
            </w:r>
          </w:p>
        </w:tc>
      </w:tr>
      <w:tr w14:paraId="2F8E0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E1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5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C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06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AA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91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A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6D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85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0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30 </w:t>
            </w:r>
          </w:p>
        </w:tc>
      </w:tr>
      <w:tr w14:paraId="57F9AC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AD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7F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4(0.606, 0.700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38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D0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7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89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E9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EC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3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6</w:t>
            </w:r>
          </w:p>
        </w:tc>
      </w:tr>
      <w:tr w14:paraId="719D26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9E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76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F5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1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6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BF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4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1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81</w:t>
            </w:r>
          </w:p>
        </w:tc>
      </w:tr>
      <w:tr w14:paraId="78279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1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18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EE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0B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1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D3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B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2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57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5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E4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8</w:t>
            </w:r>
          </w:p>
        </w:tc>
      </w:tr>
      <w:tr w14:paraId="7A913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69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77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C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A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C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33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0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4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5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5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38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8</w:t>
            </w:r>
          </w:p>
        </w:tc>
      </w:tr>
      <w:tr w14:paraId="7170C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96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E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E2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2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4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CF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4B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E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F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30 </w:t>
            </w:r>
          </w:p>
        </w:tc>
      </w:tr>
      <w:tr w14:paraId="10F26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8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3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8A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E4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B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24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88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46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F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30 </w:t>
            </w:r>
          </w:p>
        </w:tc>
      </w:tr>
      <w:tr w14:paraId="2CCD3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A3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SVM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8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9(0.6086, 0.702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8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1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45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9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AB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5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35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30 </w:t>
            </w:r>
          </w:p>
        </w:tc>
      </w:tr>
      <w:tr w14:paraId="614B8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68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4E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(0.6262, 0.71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25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5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99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F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5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55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A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9</w:t>
            </w:r>
          </w:p>
        </w:tc>
      </w:tr>
      <w:tr w14:paraId="5405A0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C8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0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(0.6262, 0.71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C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59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AD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A7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F5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D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A0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9</w:t>
            </w:r>
          </w:p>
        </w:tc>
      </w:tr>
      <w:tr w14:paraId="4874F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AA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6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6(0.6237, 0.717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45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0A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CC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B2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FB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C3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A4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05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</w:tr>
      <w:tr w14:paraId="43A1C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30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6(0.6237, 0.717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6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A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63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4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AA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44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28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</w:tr>
      <w:tr w14:paraId="5609A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8E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2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6(0.6237, 0.717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DC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BB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36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6E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76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0D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68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C5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</w:tr>
      <w:tr w14:paraId="5E4D7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A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6(0.6237, 0.717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4A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7A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C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5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8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73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56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A0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3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5</w:t>
            </w:r>
          </w:p>
        </w:tc>
      </w:tr>
      <w:tr w14:paraId="3EF29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7B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(0.6262, 0.71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47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70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5D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B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44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9D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09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9</w:t>
            </w:r>
          </w:p>
        </w:tc>
      </w:tr>
      <w:tr w14:paraId="0DCE08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9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19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(0.6262, 0.71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D7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0A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5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40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A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3A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0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E5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9</w:t>
            </w:r>
          </w:p>
        </w:tc>
      </w:tr>
      <w:tr w14:paraId="1EA13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4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Bayes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5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0(0.6262, 0.71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F8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7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99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EE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B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E5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9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50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9</w:t>
            </w:r>
          </w:p>
        </w:tc>
      </w:tr>
      <w:tr w14:paraId="08B9A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C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9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FA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DE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1E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DE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CB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C6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0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5</w:t>
            </w:r>
          </w:p>
        </w:tc>
      </w:tr>
      <w:tr w14:paraId="0A7775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8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F2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70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11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FD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DB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07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2E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AA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8F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5</w:t>
            </w:r>
          </w:p>
        </w:tc>
      </w:tr>
      <w:tr w14:paraId="1B5812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04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8D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7(0.5910, 0.686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3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37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0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07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DE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80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53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5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A5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80 </w:t>
            </w:r>
          </w:p>
        </w:tc>
      </w:tr>
      <w:tr w14:paraId="51341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B2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48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6E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9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D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43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4F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C1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09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9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8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6</w:t>
            </w:r>
          </w:p>
        </w:tc>
      </w:tr>
      <w:tr w14:paraId="069F37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C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10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79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86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6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08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67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B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2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9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CF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6</w:t>
            </w:r>
          </w:p>
        </w:tc>
      </w:tr>
      <w:tr w14:paraId="45D77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C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E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C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C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36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B1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7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C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2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2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9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C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6</w:t>
            </w:r>
          </w:p>
        </w:tc>
      </w:tr>
      <w:tr w14:paraId="68CC8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D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9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E7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B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5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2F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3E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62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38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D7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5</w:t>
            </w:r>
          </w:p>
        </w:tc>
      </w:tr>
      <w:tr w14:paraId="34CCB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48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48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54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8E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9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DD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5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F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46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E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5</w:t>
            </w:r>
          </w:p>
        </w:tc>
      </w:tr>
      <w:tr w14:paraId="7B406B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5E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KNN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A9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2(0.5935, 0.68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5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6B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73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E5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0 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39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0E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AD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F3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5</w:t>
            </w:r>
          </w:p>
        </w:tc>
      </w:tr>
      <w:tr w14:paraId="235351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D5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A7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A0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0E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71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A4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63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4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8D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33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70 </w:t>
            </w:r>
          </w:p>
        </w:tc>
      </w:tr>
      <w:tr w14:paraId="5E78A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A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2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B6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C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5F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B2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00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B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FF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70 </w:t>
            </w:r>
          </w:p>
        </w:tc>
      </w:tr>
      <w:tr w14:paraId="2D526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17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9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D0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29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2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8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DE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FD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5</w:t>
            </w:r>
          </w:p>
        </w:tc>
      </w:tr>
      <w:tr w14:paraId="156B6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6A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21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56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6E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F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F3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12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60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C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B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5</w:t>
            </w:r>
          </w:p>
        </w:tc>
      </w:tr>
      <w:tr w14:paraId="0B278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1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83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09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FF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16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7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1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2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1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D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5</w:t>
            </w:r>
          </w:p>
        </w:tc>
      </w:tr>
      <w:tr w14:paraId="74132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E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DE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3(0.6111, 0.705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AF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6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E4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B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4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B2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96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8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D0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8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E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5</w:t>
            </w:r>
          </w:p>
        </w:tc>
      </w:tr>
      <w:tr w14:paraId="3C5E5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5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A1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6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EF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F8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E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6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1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D0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3D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70 </w:t>
            </w:r>
          </w:p>
        </w:tc>
      </w:tr>
      <w:tr w14:paraId="7A69E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2D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0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44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E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CC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87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C9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3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7E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70 </w:t>
            </w:r>
          </w:p>
        </w:tc>
      </w:tr>
      <w:tr w14:paraId="01C7F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53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NN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1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F9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57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7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62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1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A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C1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5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B0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9B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70 </w:t>
            </w:r>
          </w:p>
        </w:tc>
      </w:tr>
      <w:tr w14:paraId="7EEBE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0C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32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D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97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A5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CF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45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5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3D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8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2F84F9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BE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EF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68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39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D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0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40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6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8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F2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18F2C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61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8B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27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6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3B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4E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4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13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F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47AF40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E6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9F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9(0.6312, 0.72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7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7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FC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0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3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D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4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C9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5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92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04</w:t>
            </w:r>
          </w:p>
        </w:tc>
      </w:tr>
      <w:tr w14:paraId="222BAA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1C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9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4(0.6337, 0.726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5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AB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C6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6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5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B2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74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9</w:t>
            </w:r>
          </w:p>
        </w:tc>
      </w:tr>
      <w:tr w14:paraId="4A55F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09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8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4(0.6337, 0.726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7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FF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C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3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80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2F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72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8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9</w:t>
            </w:r>
          </w:p>
        </w:tc>
      </w:tr>
      <w:tr w14:paraId="5E2C2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23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4C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18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43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9D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8C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A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BC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A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4DE4E0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5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4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E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F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A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4A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9B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5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69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E4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27C08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9B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FDA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5(0.6287, 0.721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7E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D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5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AC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1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4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B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AB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2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89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8</w:t>
            </w:r>
          </w:p>
        </w:tc>
      </w:tr>
      <w:tr w14:paraId="6FA08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1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DD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A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C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9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B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8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2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9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37999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A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2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8E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8B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E1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39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D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2E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3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97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32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7F48D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3D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3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69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D3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5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48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38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FB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3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9F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5</w:t>
            </w:r>
          </w:p>
        </w:tc>
      </w:tr>
      <w:tr w14:paraId="51336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F4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4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F9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18(0.6136, 0.707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6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F7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0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25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6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9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C6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30 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12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5</w:t>
            </w:r>
          </w:p>
        </w:tc>
      </w:tr>
      <w:tr w14:paraId="66AE5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48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5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5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7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EA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E8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0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92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7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3E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2</w:t>
            </w:r>
          </w:p>
        </w:tc>
      </w:tr>
      <w:tr w14:paraId="264D3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DB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6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8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D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B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30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00 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4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0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0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C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53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7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0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2</w:t>
            </w:r>
          </w:p>
        </w:tc>
      </w:tr>
      <w:tr w14:paraId="6F60D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62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7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0B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7D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C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18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2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2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D8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22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9A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07CDA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3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8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14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D2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85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5C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3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2F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7A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7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6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  <w:tr w14:paraId="1E69B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4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et+GBM(a=0.9)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50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2(0.6161, 0.709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9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2D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31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1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2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CE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C5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6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5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6</w:t>
            </w:r>
          </w:p>
        </w:tc>
        <w:tc>
          <w:tcPr>
            <w:tcW w:w="7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1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0 </w:t>
            </w:r>
          </w:p>
        </w:tc>
      </w:tr>
    </w:tbl>
    <w:p w14:paraId="6DE11A17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xOGFiODI4Mjk4YTRhNThmZmQxNDc2NWJlMjNmNDMifQ=="/>
  </w:docVars>
  <w:rsids>
    <w:rsidRoot w:val="5F2B5EB4"/>
    <w:rsid w:val="51ED2C7A"/>
    <w:rsid w:val="54F05A5C"/>
    <w:rsid w:val="5F2B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01</Words>
  <Characters>2055</Characters>
  <Lines>0</Lines>
  <Paragraphs>0</Paragraphs>
  <TotalTime>3</TotalTime>
  <ScaleCrop>false</ScaleCrop>
  <LinksUpToDate>false</LinksUpToDate>
  <CharactersWithSpaces>209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3:36:00Z</dcterms:created>
  <dc:creator>筠枫</dc:creator>
  <cp:lastModifiedBy>筠枫</cp:lastModifiedBy>
  <dcterms:modified xsi:type="dcterms:W3CDTF">2024-10-28T15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426F8C3C33245F19AA97EAAEA603C46_11</vt:lpwstr>
  </property>
</Properties>
</file>